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DB0" w:rsidRDefault="00746DB0" w:rsidP="00746D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8B4709">
        <w:rPr>
          <w:rFonts w:ascii="Times New Roman" w:hAnsi="Times New Roman" w:cs="Times New Roman" w:hint="eastAsia"/>
          <w:sz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. Codon-anticodon recognition patterns and </w:t>
      </w:r>
      <w:proofErr w:type="spellStart"/>
      <w:r>
        <w:rPr>
          <w:rFonts w:ascii="Times New Roman" w:hAnsi="Times New Roman" w:cs="Times New Roman"/>
          <w:sz w:val="24"/>
        </w:rPr>
        <w:t>condon</w:t>
      </w:r>
      <w:proofErr w:type="spellEnd"/>
      <w:r>
        <w:rPr>
          <w:rFonts w:ascii="Times New Roman" w:hAnsi="Times New Roman" w:cs="Times New Roman"/>
          <w:sz w:val="24"/>
        </w:rPr>
        <w:t xml:space="preserve"> usage of the </w:t>
      </w:r>
      <w:r>
        <w:rPr>
          <w:rFonts w:ascii="Times New Roman" w:hAnsi="Times New Roman" w:cs="Times New Roman"/>
          <w:i/>
          <w:iCs/>
          <w:sz w:val="24"/>
        </w:rPr>
        <w:t xml:space="preserve">Solanum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aculeatissimum</w:t>
      </w:r>
      <w:proofErr w:type="spellEnd"/>
      <w:r>
        <w:rPr>
          <w:rFonts w:ascii="Times New Roman" w:hAnsi="Times New Roman" w:cs="Times New Roman"/>
          <w:sz w:val="24"/>
        </w:rPr>
        <w:t xml:space="preserve"> Chloroplast genome. </w:t>
      </w:r>
    </w:p>
    <w:p w:rsidR="00746DB0" w:rsidRDefault="00746DB0" w:rsidP="00746DB0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381"/>
        <w:gridCol w:w="960"/>
        <w:gridCol w:w="854"/>
        <w:gridCol w:w="1065"/>
        <w:gridCol w:w="1362"/>
        <w:gridCol w:w="982"/>
        <w:gridCol w:w="852"/>
        <w:gridCol w:w="1066"/>
      </w:tblGrid>
      <w:tr w:rsidR="00746DB0" w:rsidTr="00F8207A">
        <w:tc>
          <w:tcPr>
            <w:tcW w:w="1381" w:type="dxa"/>
          </w:tcPr>
          <w:p w:rsidR="00746DB0" w:rsidRDefault="00746DB0" w:rsidP="00F8207A">
            <w:pPr>
              <w:rPr>
                <w:sz w:val="24"/>
              </w:rPr>
            </w:pPr>
            <w:bookmarkStart w:id="1" w:name="OLE_LINK1" w:colFirst="0" w:colLast="7"/>
            <w:r>
              <w:rPr>
                <w:sz w:val="24"/>
              </w:rPr>
              <w:t>Amino Acid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odon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RESCU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o Acid</w:t>
            </w: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odon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No.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RESCU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la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C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0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16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L</w:t>
            </w:r>
            <w:r>
              <w:rPr>
                <w:rFonts w:hint="eastAsia"/>
                <w:sz w:val="24"/>
              </w:rPr>
              <w:t>eu</w:t>
            </w:r>
            <w:proofErr w:type="spellEnd"/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U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88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C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3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U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89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C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36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U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84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C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61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78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U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613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32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Cys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G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U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851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83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G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U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67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22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sp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A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5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2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Met</w:t>
            </w: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U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613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99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A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843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U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Glu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A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00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9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Asn</w:t>
            </w:r>
            <w:proofErr w:type="spellEnd"/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A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10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A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4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A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972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Phe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U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Pro</w:t>
            </w: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C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31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U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96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29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C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Gly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G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709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8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C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60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G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C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15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0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G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24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Gln</w:t>
            </w:r>
            <w:proofErr w:type="spellEnd"/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A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713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2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G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6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25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A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88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His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A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Arg</w:t>
            </w:r>
            <w:proofErr w:type="spellEnd"/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G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69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77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A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69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5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G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68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Ile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U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66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G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81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4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U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5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G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U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078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G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20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Lys</w:t>
            </w: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A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03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CG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46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31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A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76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Val</w:t>
            </w: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UA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19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Ser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G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2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U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83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G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91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15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U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95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C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08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GU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19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47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C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Trp</w:t>
            </w:r>
            <w:proofErr w:type="spellEnd"/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GG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79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C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  <w:tc>
          <w:tcPr>
            <w:tcW w:w="1362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Tyr</w:t>
            </w: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AC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86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C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79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70</w:t>
            </w:r>
          </w:p>
        </w:tc>
        <w:tc>
          <w:tcPr>
            <w:tcW w:w="1362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UAU</w:t>
            </w: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771</w:t>
            </w: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61</w:t>
            </w:r>
          </w:p>
        </w:tc>
      </w:tr>
      <w:tr w:rsidR="00746DB0" w:rsidTr="00F8207A">
        <w:tc>
          <w:tcPr>
            <w:tcW w:w="1381" w:type="dxa"/>
            <w:vMerge w:val="restart"/>
          </w:tcPr>
          <w:p w:rsidR="00746DB0" w:rsidRDefault="00746DB0" w:rsidP="00F8207A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Thr</w:t>
            </w:r>
            <w:proofErr w:type="spellEnd"/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CA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407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22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CC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258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CG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4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</w:p>
        </w:tc>
      </w:tr>
      <w:tr w:rsidR="00746DB0" w:rsidTr="00F8207A">
        <w:tc>
          <w:tcPr>
            <w:tcW w:w="1381" w:type="dxa"/>
            <w:vMerge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60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ACU</w:t>
            </w:r>
          </w:p>
        </w:tc>
        <w:tc>
          <w:tcPr>
            <w:tcW w:w="854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525</w:t>
            </w:r>
          </w:p>
        </w:tc>
        <w:tc>
          <w:tcPr>
            <w:tcW w:w="1065" w:type="dxa"/>
          </w:tcPr>
          <w:p w:rsidR="00746DB0" w:rsidRDefault="00746DB0" w:rsidP="00F8207A">
            <w:pPr>
              <w:rPr>
                <w:sz w:val="24"/>
              </w:rPr>
            </w:pPr>
            <w:r>
              <w:rPr>
                <w:sz w:val="24"/>
              </w:rPr>
              <w:t>1.57</w:t>
            </w:r>
          </w:p>
        </w:tc>
        <w:tc>
          <w:tcPr>
            <w:tcW w:w="136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98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852" w:type="dxa"/>
          </w:tcPr>
          <w:p w:rsidR="00746DB0" w:rsidRDefault="00746DB0" w:rsidP="00F8207A">
            <w:pPr>
              <w:rPr>
                <w:sz w:val="24"/>
              </w:rPr>
            </w:pPr>
          </w:p>
        </w:tc>
        <w:tc>
          <w:tcPr>
            <w:tcW w:w="1066" w:type="dxa"/>
          </w:tcPr>
          <w:p w:rsidR="00746DB0" w:rsidRDefault="00746DB0" w:rsidP="00F8207A">
            <w:pPr>
              <w:rPr>
                <w:sz w:val="24"/>
              </w:rPr>
            </w:pPr>
          </w:p>
        </w:tc>
      </w:tr>
      <w:bookmarkEnd w:id="1"/>
    </w:tbl>
    <w:p w:rsidR="00FA64D4" w:rsidRDefault="00FA64D4"/>
    <w:sectPr w:rsidR="00FA6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BC8" w:rsidRDefault="00AB5BC8" w:rsidP="00746DB0">
      <w:r>
        <w:separator/>
      </w:r>
    </w:p>
  </w:endnote>
  <w:endnote w:type="continuationSeparator" w:id="0">
    <w:p w:rsidR="00AB5BC8" w:rsidRDefault="00AB5BC8" w:rsidP="00746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BC8" w:rsidRDefault="00AB5BC8" w:rsidP="00746DB0">
      <w:r>
        <w:separator/>
      </w:r>
    </w:p>
  </w:footnote>
  <w:footnote w:type="continuationSeparator" w:id="0">
    <w:p w:rsidR="00AB5BC8" w:rsidRDefault="00AB5BC8" w:rsidP="00746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A9E"/>
    <w:rsid w:val="0002288E"/>
    <w:rsid w:val="00492A9E"/>
    <w:rsid w:val="00746DB0"/>
    <w:rsid w:val="008B4709"/>
    <w:rsid w:val="00AB5BC8"/>
    <w:rsid w:val="00FA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D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DB0"/>
    <w:rPr>
      <w:sz w:val="18"/>
      <w:szCs w:val="18"/>
    </w:rPr>
  </w:style>
  <w:style w:type="table" w:styleId="a5">
    <w:name w:val="Table Grid"/>
    <w:basedOn w:val="a1"/>
    <w:qFormat/>
    <w:rsid w:val="00746D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DB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DB0"/>
    <w:rPr>
      <w:sz w:val="18"/>
      <w:szCs w:val="18"/>
    </w:rPr>
  </w:style>
  <w:style w:type="table" w:styleId="a5">
    <w:name w:val="Table Grid"/>
    <w:basedOn w:val="a1"/>
    <w:qFormat/>
    <w:rsid w:val="00746DB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H</dc:creator>
  <cp:keywords/>
  <dc:description/>
  <cp:lastModifiedBy>ZLH</cp:lastModifiedBy>
  <cp:revision>3</cp:revision>
  <dcterms:created xsi:type="dcterms:W3CDTF">2023-12-30T13:57:00Z</dcterms:created>
  <dcterms:modified xsi:type="dcterms:W3CDTF">2023-12-30T14:06:00Z</dcterms:modified>
</cp:coreProperties>
</file>